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02B6C" w14:textId="77777777" w:rsidR="005833D9" w:rsidRPr="00BC7BEC" w:rsidRDefault="005833D9" w:rsidP="005833D9">
      <w:pPr>
        <w:spacing w:after="240" w:line="240" w:lineRule="auto"/>
        <w:ind w:left="36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BC7BEC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32232783" wp14:editId="09AF9C8B">
            <wp:simplePos x="0" y="0"/>
            <wp:positionH relativeFrom="column">
              <wp:posOffset>-347058</wp:posOffset>
            </wp:positionH>
            <wp:positionV relativeFrom="paragraph">
              <wp:posOffset>467707</wp:posOffset>
            </wp:positionV>
            <wp:extent cx="6671234" cy="3753015"/>
            <wp:effectExtent l="0" t="0" r="0" b="0"/>
            <wp:wrapNone/>
            <wp:docPr id="3" name="Picture 3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1234" cy="3753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C7BEC">
        <w:rPr>
          <w:rFonts w:ascii="Times New Roman" w:hAnsi="Times New Roman" w:cs="Times New Roman"/>
          <w:b/>
          <w:bCs/>
          <w:sz w:val="24"/>
          <w:szCs w:val="24"/>
        </w:rPr>
        <w:t>S6 Fig. Receiver operating characteristic analysis of clinical markers for predicting severe dengue</w:t>
      </w:r>
    </w:p>
    <w:p w14:paraId="2CBE8BC1" w14:textId="77777777" w:rsidR="005833D9" w:rsidRPr="00CA7C68" w:rsidRDefault="005833D9" w:rsidP="005833D9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042376" w14:textId="77777777" w:rsidR="005833D9" w:rsidRPr="00CA7C68" w:rsidRDefault="005833D9" w:rsidP="005833D9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D1301F" w14:textId="77777777" w:rsidR="005833D9" w:rsidRPr="00CA7C68" w:rsidRDefault="005833D9" w:rsidP="005833D9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2FEF54" w14:textId="77777777" w:rsidR="005833D9" w:rsidRPr="00CA7C68" w:rsidRDefault="005833D9" w:rsidP="005833D9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FD29BA" w14:textId="77777777" w:rsidR="005833D9" w:rsidRPr="00CA7C68" w:rsidRDefault="005833D9" w:rsidP="005833D9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36B7F5" w14:textId="77777777" w:rsidR="005833D9" w:rsidRPr="00CA7C68" w:rsidRDefault="005833D9" w:rsidP="005833D9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3C27B8" w14:textId="77777777" w:rsidR="005833D9" w:rsidRPr="00CA7C68" w:rsidRDefault="005833D9" w:rsidP="005833D9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CC7F1C" w14:textId="77777777" w:rsidR="005833D9" w:rsidRPr="00CA7C68" w:rsidRDefault="005833D9" w:rsidP="005833D9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3510AB" w14:textId="77777777" w:rsidR="005833D9" w:rsidRPr="00CA7C68" w:rsidRDefault="005833D9" w:rsidP="005833D9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CD2C24" w14:textId="77777777" w:rsidR="005833D9" w:rsidRPr="00CA7C68" w:rsidRDefault="005833D9" w:rsidP="005833D9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4055ED" w14:textId="77777777" w:rsidR="000A1579" w:rsidRDefault="000A1579"/>
    <w:sectPr w:rsidR="000A1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A0sDA0MzcxMLW0MDBQ0lEKTi0uzszPAykwrAUAWMMKzCwAAAA="/>
  </w:docVars>
  <w:rsids>
    <w:rsidRoot w:val="005833D9"/>
    <w:rsid w:val="000958A9"/>
    <w:rsid w:val="000A1579"/>
    <w:rsid w:val="005833D9"/>
    <w:rsid w:val="00A5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DED62"/>
  <w15:chartTrackingRefBased/>
  <w15:docId w15:val="{8CF715C1-919A-47E8-BBD2-004E4444B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porn Limothai</dc:creator>
  <cp:keywords/>
  <dc:description/>
  <cp:lastModifiedBy>Umaporn Limothai</cp:lastModifiedBy>
  <cp:revision>1</cp:revision>
  <dcterms:created xsi:type="dcterms:W3CDTF">2022-09-29T06:56:00Z</dcterms:created>
  <dcterms:modified xsi:type="dcterms:W3CDTF">2022-09-29T06:56:00Z</dcterms:modified>
</cp:coreProperties>
</file>